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BABB3" w14:textId="237E3B87" w:rsidR="00F5458D" w:rsidRPr="00207F09" w:rsidRDefault="00F5458D" w:rsidP="00F5458D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8 </w:t>
      </w:r>
      <w:r w:rsidRPr="00207F09">
        <w:rPr>
          <w:b/>
          <w:bCs/>
          <w:sz w:val="24"/>
          <w:szCs w:val="24"/>
          <w:lang w:val="en-US"/>
        </w:rPr>
        <w:t>Table</w:t>
      </w:r>
      <w:r>
        <w:rPr>
          <w:b/>
          <w:bCs/>
          <w:sz w:val="24"/>
          <w:szCs w:val="24"/>
          <w:lang w:val="en-US"/>
        </w:rPr>
        <w:t>.</w:t>
      </w:r>
      <w:r w:rsidRPr="00207F09">
        <w:rPr>
          <w:b/>
          <w:bCs/>
          <w:sz w:val="24"/>
          <w:szCs w:val="24"/>
          <w:lang w:val="en-US"/>
        </w:rPr>
        <w:t xml:space="preserve"> Additional Robustness Check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500"/>
        <w:gridCol w:w="1580"/>
        <w:gridCol w:w="1580"/>
        <w:gridCol w:w="1122"/>
        <w:gridCol w:w="1122"/>
        <w:gridCol w:w="1122"/>
      </w:tblGrid>
      <w:tr w:rsidR="00F5458D" w:rsidRPr="00207F09" w14:paraId="7EA9665A" w14:textId="77777777" w:rsidTr="00E93F11">
        <w:trPr>
          <w:trHeight w:val="255"/>
        </w:trPr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E424" w14:textId="77777777" w:rsidR="00F5458D" w:rsidRPr="004F60BA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Dep variable: </w:t>
            </w:r>
            <w:proofErr w:type="spellStart"/>
            <w:r w:rsidRPr="004F60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abor</w:t>
            </w:r>
            <w:proofErr w:type="spellEnd"/>
            <w:r w:rsidRPr="004F60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productivity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B7E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8A0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A92AC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hAnsi="Calibri" w:cs="Calibri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9B470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hAnsi="Calibri" w:cs="Calibri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C125E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hAnsi="Calibri" w:cs="Calibri"/>
                <w:b/>
                <w:bCs/>
                <w:sz w:val="20"/>
                <w:szCs w:val="20"/>
              </w:rPr>
              <w:t>(5)</w:t>
            </w:r>
          </w:p>
        </w:tc>
      </w:tr>
      <w:tr w:rsidR="00F5458D" w:rsidRPr="00207F09" w14:paraId="24069195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9277" w14:textId="77777777" w:rsidR="00F5458D" w:rsidRPr="004F60BA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ecification including: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BE2B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F60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em_Edu_Year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306B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F60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em_Lab_Forc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94692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hAnsi="Calibri" w:cs="Calibri"/>
                <w:b/>
                <w:bCs/>
                <w:sz w:val="20"/>
                <w:szCs w:val="20"/>
              </w:rPr>
              <w:t>Smal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54235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hAnsi="Calibri" w:cs="Calibri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9A5B3" w14:textId="77777777" w:rsidR="00F5458D" w:rsidRPr="004F60BA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F60BA">
              <w:rPr>
                <w:rFonts w:ascii="Calibri" w:hAnsi="Calibri" w:cs="Calibri"/>
                <w:b/>
                <w:bCs/>
                <w:sz w:val="20"/>
                <w:szCs w:val="20"/>
              </w:rPr>
              <w:t>Large</w:t>
            </w:r>
          </w:p>
        </w:tc>
      </w:tr>
      <w:tr w:rsidR="00F5458D" w:rsidRPr="00207F09" w14:paraId="402D9AF8" w14:textId="77777777" w:rsidTr="00E93F11">
        <w:trPr>
          <w:trHeight w:val="255"/>
        </w:trPr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B488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  <w:t>Ind. Variables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901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FA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58A6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C46D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7B9B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5458D" w:rsidRPr="00207F09" w14:paraId="42B6C4ED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F9FB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Female Pres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DC8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6E9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AC3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72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BADB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5443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86</w:t>
            </w:r>
          </w:p>
        </w:tc>
      </w:tr>
      <w:tr w:rsidR="00F5458D" w:rsidRPr="00207F09" w14:paraId="53D36613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94D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90D1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4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742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2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7AD11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3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73CE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4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8D1B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64)</w:t>
            </w:r>
          </w:p>
        </w:tc>
      </w:tr>
      <w:tr w:rsidR="00F5458D" w:rsidRPr="00207F09" w14:paraId="4E54F3B0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100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Female Top Manag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EA2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52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EA6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1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4B2E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1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A14C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224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BF3C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346**</w:t>
            </w:r>
          </w:p>
        </w:tc>
      </w:tr>
      <w:tr w:rsidR="00F5458D" w:rsidRPr="00207F09" w14:paraId="1E98360F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64A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612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7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B6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4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D5B1A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6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CBA81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8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BBA55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136)</w:t>
            </w:r>
          </w:p>
        </w:tc>
      </w:tr>
      <w:tr w:rsidR="00F5458D" w:rsidRPr="00207F09" w14:paraId="50F748F7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9592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Female Presence*Top Manag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DDC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21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F52E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37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A4C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259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C2411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379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0609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242</w:t>
            </w:r>
          </w:p>
        </w:tc>
      </w:tr>
      <w:tr w:rsidR="00F5458D" w:rsidRPr="00207F09" w14:paraId="40EF53C8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152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8D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8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BFC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5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191A1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7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C95A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9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5B1B5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156)</w:t>
            </w:r>
          </w:p>
        </w:tc>
      </w:tr>
      <w:tr w:rsidR="00F5458D" w:rsidRPr="00207F09" w14:paraId="4320C257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F021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ducation Female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EF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0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8042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829B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5EF4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88846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5458D" w:rsidRPr="00207F09" w14:paraId="2EF52B1E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666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09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B84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7B73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4AE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FF635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5458D" w:rsidRPr="00207F09" w14:paraId="2DAE8181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BE7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n Female Employ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B3C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E8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9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A3A5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C8E92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47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639A6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82***</w:t>
            </w:r>
          </w:p>
        </w:tc>
      </w:tr>
      <w:tr w:rsidR="00F5458D" w:rsidRPr="00207F09" w14:paraId="44C400E4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F06E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92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1101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1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30C4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C0E56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EE42A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32)</w:t>
            </w:r>
          </w:p>
        </w:tc>
      </w:tr>
      <w:tr w:rsidR="00F5458D" w:rsidRPr="00207F09" w14:paraId="03C09377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F84E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Ln number of worker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9B22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362E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397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11B6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5BBB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193***</w:t>
            </w:r>
          </w:p>
        </w:tc>
      </w:tr>
      <w:tr w:rsidR="00F5458D" w:rsidRPr="00207F09" w14:paraId="332E905E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F73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377E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1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00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1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EA66A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3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2F55E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4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BEE3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48)</w:t>
            </w:r>
          </w:p>
        </w:tc>
      </w:tr>
      <w:tr w:rsidR="00F5458D" w:rsidRPr="00207F09" w14:paraId="7433356C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3E91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Cri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010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79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22FD6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21AF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1DAC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00</w:t>
            </w:r>
          </w:p>
        </w:tc>
      </w:tr>
      <w:tr w:rsidR="00F5458D" w:rsidRPr="00207F09" w14:paraId="7D05EDE2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595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24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1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E7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0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8B91A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1C69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BF516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5)</w:t>
            </w:r>
          </w:p>
        </w:tc>
      </w:tr>
      <w:tr w:rsidR="00F5458D" w:rsidRPr="00207F09" w14:paraId="7F1BA818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D56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Informal competi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FC9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2D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40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9C02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33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DDA3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41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9F4A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52**</w:t>
            </w:r>
          </w:p>
        </w:tc>
      </w:tr>
      <w:tr w:rsidR="00F5458D" w:rsidRPr="00207F09" w14:paraId="66924773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A37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0B15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1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25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0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1D0F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B8E1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7F9A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1)</w:t>
            </w:r>
          </w:p>
        </w:tc>
      </w:tr>
      <w:tr w:rsidR="00F5458D" w:rsidRPr="00207F09" w14:paraId="7843BFF8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EC4F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orrup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4AE5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15E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3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EEE65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45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C5F1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A1E9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38*</w:t>
            </w:r>
          </w:p>
        </w:tc>
      </w:tr>
      <w:tr w:rsidR="00F5458D" w:rsidRPr="00207F09" w14:paraId="067164DC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93B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A33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1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C0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0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8B96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DE7A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DE5B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1)</w:t>
            </w:r>
          </w:p>
        </w:tc>
      </w:tr>
      <w:tr w:rsidR="00F5458D" w:rsidRPr="00207F09" w14:paraId="79DAFBCD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02E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ccess to fina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A0C2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59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97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41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0160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20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94DA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71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D97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</w:tr>
      <w:tr w:rsidR="00F5458D" w:rsidRPr="00207F09" w14:paraId="3E77FC00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E98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864A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1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83F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0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DBF0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7162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A04D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2)</w:t>
            </w:r>
          </w:p>
        </w:tc>
      </w:tr>
      <w:tr w:rsidR="00F5458D" w:rsidRPr="00207F09" w14:paraId="1DBA9908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74AD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Ln 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E12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76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240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3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13905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39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5672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76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34A6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130***</w:t>
            </w:r>
          </w:p>
        </w:tc>
      </w:tr>
      <w:tr w:rsidR="00F5458D" w:rsidRPr="00207F09" w14:paraId="7D468C09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73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78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9CF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1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9A92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B5B0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3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0840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38)</w:t>
            </w:r>
          </w:p>
        </w:tc>
      </w:tr>
      <w:tr w:rsidR="00F5458D" w:rsidRPr="00207F09" w14:paraId="7AEA9E6A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20A5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Ownership concentr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18A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514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C02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17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A207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371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D152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273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2614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154*</w:t>
            </w:r>
          </w:p>
        </w:tc>
      </w:tr>
      <w:tr w:rsidR="00F5458D" w:rsidRPr="00207F09" w14:paraId="4FF29E16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543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7C0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6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CFC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4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68D1E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6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080BA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6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74EB1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91)</w:t>
            </w:r>
          </w:p>
        </w:tc>
      </w:tr>
      <w:tr w:rsidR="00F5458D" w:rsidRPr="00207F09" w14:paraId="066945EB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E44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Experience of the manag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C3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593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4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570A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F1F5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32042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08***</w:t>
            </w:r>
          </w:p>
        </w:tc>
      </w:tr>
      <w:tr w:rsidR="00F5458D" w:rsidRPr="00207F09" w14:paraId="3D7FE415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5DB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8FD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680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C9E9E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DEC5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09062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</w:tr>
      <w:tr w:rsidR="00F5458D" w:rsidRPr="00207F09" w14:paraId="545C84FF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C35B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Export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701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3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FA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51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A13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144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4C53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164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EFA7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150**</w:t>
            </w:r>
          </w:p>
        </w:tc>
      </w:tr>
      <w:tr w:rsidR="00F5458D" w:rsidRPr="00207F09" w14:paraId="1DF51EBD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09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14B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4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A07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3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3172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4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D20E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5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3BB4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61)</w:t>
            </w:r>
          </w:p>
        </w:tc>
      </w:tr>
      <w:tr w:rsidR="00F5458D" w:rsidRPr="00207F09" w14:paraId="775C031C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011D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Foreign-own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A82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9CBE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45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5E92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418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D9B76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686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1DD1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473***</w:t>
            </w:r>
          </w:p>
        </w:tc>
      </w:tr>
      <w:tr w:rsidR="00F5458D" w:rsidRPr="00207F09" w14:paraId="63E189EA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34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288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7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82B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4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16F21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7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132FC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7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DB9E5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89)</w:t>
            </w:r>
          </w:p>
        </w:tc>
      </w:tr>
      <w:tr w:rsidR="00F5458D" w:rsidRPr="00207F09" w14:paraId="41739E63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BC6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D3C7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50E2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DC5D4E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98583D9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220052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458D" w:rsidRPr="00207F09" w14:paraId="4B5735BF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C4B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Observati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1EF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,9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398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,6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4CEE0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11,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12604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7,6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C3B9A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3,412</w:t>
            </w:r>
          </w:p>
        </w:tc>
      </w:tr>
      <w:tr w:rsidR="00F5458D" w:rsidRPr="00207F09" w14:paraId="5055E3F5" w14:textId="77777777" w:rsidTr="00E93F11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B5C011" w14:textId="77777777" w:rsidR="00F5458D" w:rsidRPr="00207F09" w:rsidRDefault="00F5458D" w:rsidP="00E93F1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djusted R-squar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964AA8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AD9E3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7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459E8D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78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E04CD6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76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F05766" w14:textId="77777777" w:rsidR="00F5458D" w:rsidRPr="00207F09" w:rsidRDefault="00F5458D" w:rsidP="00E93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783</w:t>
            </w:r>
          </w:p>
        </w:tc>
      </w:tr>
    </w:tbl>
    <w:p w14:paraId="0A170A2B" w14:textId="77777777" w:rsidR="00F5458D" w:rsidRDefault="00F5458D" w:rsidP="00F5458D">
      <w:pPr>
        <w:jc w:val="both"/>
        <w:rPr>
          <w:rFonts w:ascii="Calibri" w:eastAsia="Times New Roman" w:hAnsi="Calibri" w:cs="Times New Roman"/>
          <w:sz w:val="20"/>
          <w:szCs w:val="20"/>
          <w:lang w:eastAsia="de-DE"/>
        </w:rPr>
      </w:pPr>
      <w:r w:rsidRPr="00207F09">
        <w:rPr>
          <w:rFonts w:ascii="Calibri" w:eastAsia="Times New Roman" w:hAnsi="Calibri" w:cs="Times New Roman"/>
          <w:sz w:val="20"/>
          <w:szCs w:val="20"/>
          <w:lang w:eastAsia="de-DE"/>
        </w:rPr>
        <w:t>Note: Robust standard errors in parentheses cluster by survey weights. *** p&lt;0.01, ** p&lt;0.05, * p&lt;0.1. Country, sector, and year dummies are added in all models, not reported to save space.</w:t>
      </w:r>
    </w:p>
    <w:p w14:paraId="679A9CA0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8D"/>
    <w:rsid w:val="00721FC1"/>
    <w:rsid w:val="00903AC7"/>
    <w:rsid w:val="00DE1265"/>
    <w:rsid w:val="00E514F2"/>
    <w:rsid w:val="00F5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DACD2"/>
  <w15:chartTrackingRefBased/>
  <w15:docId w15:val="{6F3D172A-46EA-4F11-AB07-B4C982988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58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8-25T08:56:00Z</dcterms:created>
  <dcterms:modified xsi:type="dcterms:W3CDTF">2022-08-25T08:56:00Z</dcterms:modified>
</cp:coreProperties>
</file>